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E4097" w14:textId="01D2BB19" w:rsidR="00C15B08" w:rsidRPr="00674319" w:rsidRDefault="002C308D">
      <w:pPr>
        <w:rPr>
          <w:rFonts w:ascii="Calibri" w:eastAsia="宋体" w:hAnsi="Calibri" w:cs="Times New Roman"/>
          <w:b/>
          <w:bCs/>
          <w:sz w:val="22"/>
          <w:szCs w:val="28"/>
        </w:rPr>
      </w:pPr>
      <w:bookmarkStart w:id="0" w:name="_Hlk193908857"/>
      <w:r w:rsidRPr="00674319">
        <w:rPr>
          <w:rFonts w:ascii="Times New Roman" w:eastAsia="宋体" w:hAnsi="Times New Roman" w:cs="Times New Roman" w:hint="eastAsia"/>
          <w:b/>
          <w:bCs/>
          <w:kern w:val="0"/>
          <w:sz w:val="22"/>
        </w:rPr>
        <w:t>S1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</w:t>
      </w:r>
      <w:r w:rsidRPr="00674319"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Table </w:t>
      </w:r>
      <w:r w:rsidRPr="00674319">
        <w:rPr>
          <w:rFonts w:ascii="Times New Roman" w:eastAsia="宋体" w:hAnsi="Times New Roman" w:cs="Times New Roman" w:hint="eastAsia"/>
          <w:b/>
          <w:bCs/>
          <w:sz w:val="22"/>
          <w:szCs w:val="28"/>
        </w:rPr>
        <w:t xml:space="preserve">Background and </w:t>
      </w:r>
      <w:r w:rsidRPr="00674319">
        <w:rPr>
          <w:rFonts w:ascii="Times New Roman" w:eastAsia="宋体" w:hAnsi="Times New Roman" w:cs="Times New Roman"/>
          <w:b/>
          <w:bCs/>
          <w:i/>
          <w:iCs/>
          <w:kern w:val="0"/>
          <w:sz w:val="22"/>
        </w:rPr>
        <w:t>T</w:t>
      </w:r>
      <w:r w:rsidRPr="00674319">
        <w:rPr>
          <w:rFonts w:ascii="Times New Roman" w:eastAsia="宋体" w:hAnsi="Times New Roman" w:cs="Times New Roman" w:hint="eastAsia"/>
          <w:b/>
          <w:bCs/>
          <w:i/>
          <w:iCs/>
          <w:kern w:val="0"/>
          <w:sz w:val="22"/>
        </w:rPr>
        <w:t>oxoplasma</w:t>
      </w:r>
      <w:r w:rsidRPr="00674319">
        <w:rPr>
          <w:rFonts w:ascii="Times New Roman" w:eastAsia="宋体" w:hAnsi="Times New Roman" w:cs="Times New Roman"/>
          <w:b/>
          <w:bCs/>
          <w:i/>
          <w:iCs/>
          <w:kern w:val="0"/>
          <w:sz w:val="22"/>
        </w:rPr>
        <w:t xml:space="preserve"> gondii</w:t>
      </w:r>
      <w:r w:rsidRPr="00674319">
        <w:rPr>
          <w:rFonts w:ascii="Times New Roman" w:eastAsia="宋体" w:hAnsi="Times New Roman" w:cs="Times New Roman" w:hint="eastAsia"/>
          <w:b/>
          <w:bCs/>
          <w:sz w:val="22"/>
          <w:szCs w:val="28"/>
        </w:rPr>
        <w:t xml:space="preserve"> infection in </w:t>
      </w:r>
      <w:r w:rsidRPr="00674319">
        <w:rPr>
          <w:rFonts w:ascii="Times New Roman" w:eastAsia="微软雅黑" w:hAnsi="Times New Roman" w:cs="Times New Roman"/>
          <w:b/>
          <w:bCs/>
          <w:kern w:val="0"/>
          <w:sz w:val="22"/>
          <w:lang w:bidi="en-US"/>
        </w:rPr>
        <w:t>non-human primates</w:t>
      </w:r>
      <w:r w:rsidRPr="00674319">
        <w:rPr>
          <w:rFonts w:ascii="Times New Roman" w:eastAsia="宋体" w:hAnsi="Times New Roman" w:cs="Times New Roman" w:hint="eastAsia"/>
          <w:b/>
          <w:bCs/>
          <w:sz w:val="22"/>
          <w:szCs w:val="28"/>
        </w:rPr>
        <w:t xml:space="preserve"> from zoos (2022</w:t>
      </w:r>
      <w:r w:rsidRPr="00674319">
        <w:rPr>
          <w:rFonts w:ascii="Times New Roman" w:eastAsia="宋体" w:hAnsi="Times New Roman" w:cs="Times New Roman"/>
          <w:b/>
          <w:bCs/>
          <w:sz w:val="22"/>
          <w:szCs w:val="28"/>
        </w:rPr>
        <w:t>–</w:t>
      </w:r>
      <w:r w:rsidRPr="00674319">
        <w:rPr>
          <w:rFonts w:ascii="Times New Roman" w:eastAsia="宋体" w:hAnsi="Times New Roman" w:cs="Times New Roman" w:hint="eastAsia"/>
          <w:b/>
          <w:bCs/>
          <w:sz w:val="22"/>
          <w:szCs w:val="28"/>
        </w:rPr>
        <w:t>2023, n</w:t>
      </w:r>
      <w:r w:rsidRPr="00674319">
        <w:rPr>
          <w:rFonts w:ascii="Times New Roman" w:eastAsia="微软雅黑" w:hAnsi="Times New Roman" w:cs="Times New Roman"/>
          <w:b/>
          <w:bCs/>
          <w:iCs/>
          <w:kern w:val="0"/>
          <w:sz w:val="22"/>
          <w:lang w:bidi="en-US"/>
        </w:rPr>
        <w:t xml:space="preserve"> = </w:t>
      </w:r>
      <w:r w:rsidRPr="00674319">
        <w:rPr>
          <w:rFonts w:ascii="Times New Roman" w:eastAsia="宋体" w:hAnsi="Times New Roman" w:cs="Times New Roman" w:hint="eastAsia"/>
          <w:b/>
          <w:bCs/>
          <w:sz w:val="22"/>
          <w:szCs w:val="28"/>
        </w:rPr>
        <w:t>17).</w:t>
      </w:r>
    </w:p>
    <w:tbl>
      <w:tblPr>
        <w:tblpPr w:leftFromText="180" w:rightFromText="180" w:vertAnchor="text" w:horzAnchor="page" w:tblpX="1415" w:tblpY="304"/>
        <w:tblOverlap w:val="never"/>
        <w:tblW w:w="14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1"/>
        <w:gridCol w:w="945"/>
        <w:gridCol w:w="717"/>
        <w:gridCol w:w="2238"/>
        <w:gridCol w:w="1202"/>
        <w:gridCol w:w="1327"/>
        <w:gridCol w:w="3436"/>
        <w:gridCol w:w="701"/>
        <w:gridCol w:w="723"/>
        <w:gridCol w:w="930"/>
        <w:gridCol w:w="1193"/>
      </w:tblGrid>
      <w:tr w:rsidR="00674319" w:rsidRPr="00674319" w14:paraId="543D9296" w14:textId="77777777">
        <w:tc>
          <w:tcPr>
            <w:tcW w:w="0" w:type="auto"/>
            <w:vMerge w:val="restart"/>
            <w:shd w:val="clear" w:color="auto" w:fill="auto"/>
            <w:vAlign w:val="center"/>
          </w:tcPr>
          <w:bookmarkEnd w:id="0"/>
          <w:p w14:paraId="2E00C7E2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e No.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F00F992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ceived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br/>
              <w:t>Dat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3735964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ample 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t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pe</w:t>
            </w:r>
          </w:p>
        </w:tc>
        <w:tc>
          <w:tcPr>
            <w:tcW w:w="2238" w:type="dxa"/>
            <w:vMerge w:val="restart"/>
            <w:shd w:val="clear" w:color="auto" w:fill="auto"/>
            <w:vAlign w:val="center"/>
          </w:tcPr>
          <w:p w14:paraId="4B3914D7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pecies</w:t>
            </w:r>
          </w:p>
        </w:tc>
        <w:tc>
          <w:tcPr>
            <w:tcW w:w="1202" w:type="dxa"/>
            <w:vMerge w:val="restart"/>
            <w:shd w:val="clear" w:color="auto" w:fill="auto"/>
            <w:vAlign w:val="center"/>
          </w:tcPr>
          <w:p w14:paraId="67E148D4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x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1327" w:type="dxa"/>
            <w:vMerge w:val="restart"/>
            <w:shd w:val="clear" w:color="auto" w:fill="auto"/>
            <w:vAlign w:val="center"/>
          </w:tcPr>
          <w:p w14:paraId="48B3ED38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thology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.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9A04F04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linical Signs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and p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athological 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f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dings</w:t>
            </w:r>
          </w:p>
        </w:tc>
        <w:tc>
          <w:tcPr>
            <w:tcW w:w="2314" w:type="dxa"/>
            <w:gridSpan w:val="3"/>
            <w:shd w:val="clear" w:color="auto" w:fill="auto"/>
            <w:vAlign w:val="center"/>
          </w:tcPr>
          <w:p w14:paraId="560425D7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. gondii</w:t>
            </w:r>
          </w:p>
        </w:tc>
        <w:tc>
          <w:tcPr>
            <w:tcW w:w="1193" w:type="dxa"/>
            <w:vMerge w:val="restart"/>
            <w:shd w:val="clear" w:color="auto" w:fill="auto"/>
            <w:vAlign w:val="center"/>
          </w:tcPr>
          <w:p w14:paraId="782C9DB1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ce</w:t>
            </w:r>
          </w:p>
          <w:p w14:paraId="62AA816A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ioassay</w:t>
            </w:r>
          </w:p>
          <w:p w14:paraId="4233B1EC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(infected/all)</w:t>
            </w:r>
          </w:p>
        </w:tc>
      </w:tr>
      <w:tr w:rsidR="00674319" w:rsidRPr="00674319" w14:paraId="368C14D3" w14:textId="77777777">
        <w:tc>
          <w:tcPr>
            <w:tcW w:w="0" w:type="auto"/>
            <w:vMerge/>
            <w:shd w:val="clear" w:color="auto" w:fill="auto"/>
            <w:vAlign w:val="center"/>
          </w:tcPr>
          <w:p w14:paraId="592D54E4" w14:textId="77777777" w:rsidR="00C15B08" w:rsidRPr="00674319" w:rsidRDefault="00C15B0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B1E84D9" w14:textId="77777777" w:rsidR="00C15B08" w:rsidRPr="00674319" w:rsidRDefault="00C15B0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CDB4064" w14:textId="77777777" w:rsidR="00C15B08" w:rsidRPr="00674319" w:rsidRDefault="00C15B0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38" w:type="dxa"/>
            <w:vMerge/>
            <w:shd w:val="clear" w:color="auto" w:fill="auto"/>
            <w:vAlign w:val="center"/>
          </w:tcPr>
          <w:p w14:paraId="224201B7" w14:textId="77777777" w:rsidR="00C15B08" w:rsidRPr="00674319" w:rsidRDefault="00C15B0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02" w:type="dxa"/>
            <w:vMerge/>
            <w:shd w:val="clear" w:color="auto" w:fill="auto"/>
            <w:vAlign w:val="center"/>
          </w:tcPr>
          <w:p w14:paraId="59488499" w14:textId="77777777" w:rsidR="00C15B08" w:rsidRPr="00674319" w:rsidRDefault="00C15B0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vMerge/>
            <w:shd w:val="clear" w:color="auto" w:fill="auto"/>
            <w:vAlign w:val="center"/>
          </w:tcPr>
          <w:p w14:paraId="4E13C77C" w14:textId="77777777" w:rsidR="00C15B08" w:rsidRPr="00674319" w:rsidRDefault="00C15B0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7D8BB15" w14:textId="77777777" w:rsidR="00C15B08" w:rsidRPr="00674319" w:rsidRDefault="00C15B0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08E0912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T</w:t>
            </w:r>
          </w:p>
          <w:p w14:paraId="63FEB55A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titer</w:t>
            </w:r>
          </w:p>
        </w:tc>
        <w:tc>
          <w:tcPr>
            <w:tcW w:w="0" w:type="auto"/>
            <w:shd w:val="clear" w:color="auto" w:fill="auto"/>
          </w:tcPr>
          <w:p w14:paraId="3D803848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CR</w:t>
            </w:r>
          </w:p>
          <w:p w14:paraId="7AFBE763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ositive</w:t>
            </w:r>
          </w:p>
          <w:p w14:paraId="2CE8BAE0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tissues</w:t>
            </w:r>
          </w:p>
        </w:tc>
        <w:tc>
          <w:tcPr>
            <w:tcW w:w="930" w:type="dxa"/>
            <w:shd w:val="clear" w:color="auto" w:fill="auto"/>
          </w:tcPr>
          <w:p w14:paraId="7755EB3A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HC</w:t>
            </w:r>
          </w:p>
          <w:p w14:paraId="362E17B1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ositive</w:t>
            </w:r>
          </w:p>
          <w:p w14:paraId="214FB273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tissues</w:t>
            </w:r>
          </w:p>
        </w:tc>
        <w:tc>
          <w:tcPr>
            <w:tcW w:w="1193" w:type="dxa"/>
            <w:vMerge/>
            <w:shd w:val="clear" w:color="auto" w:fill="auto"/>
          </w:tcPr>
          <w:p w14:paraId="097DB4C1" w14:textId="77777777" w:rsidR="00C15B08" w:rsidRPr="00674319" w:rsidRDefault="00C15B0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674319" w:rsidRPr="00674319" w14:paraId="3C55FC49" w14:textId="77777777">
        <w:tc>
          <w:tcPr>
            <w:tcW w:w="14283" w:type="dxa"/>
            <w:gridSpan w:val="11"/>
            <w:shd w:val="clear" w:color="auto" w:fill="auto"/>
            <w:vAlign w:val="center"/>
          </w:tcPr>
          <w:p w14:paraId="3707ABC9" w14:textId="77777777" w:rsidR="00C15B08" w:rsidRPr="00674319" w:rsidRDefault="0000000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sz w:val="16"/>
                <w:szCs w:val="16"/>
              </w:rPr>
              <w:t>New World non-human primates</w:t>
            </w:r>
          </w:p>
        </w:tc>
      </w:tr>
      <w:tr w:rsidR="00674319" w:rsidRPr="00674319" w14:paraId="6BC0B04F" w14:textId="77777777">
        <w:tc>
          <w:tcPr>
            <w:tcW w:w="0" w:type="auto"/>
            <w:shd w:val="clear" w:color="auto" w:fill="auto"/>
            <w:vAlign w:val="center"/>
          </w:tcPr>
          <w:p w14:paraId="49BC542F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e#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F67CD8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/6/2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204848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F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xed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0881B585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sz w:val="16"/>
                <w:szCs w:val="16"/>
              </w:rPr>
              <w:t>Red-backed bearded Saki</w:t>
            </w:r>
            <w:r w:rsidRPr="00674319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(</w:t>
            </w:r>
            <w:r w:rsidRPr="00674319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Chiropotes chiropotes</w:t>
            </w:r>
            <w:r w:rsidRPr="00674319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31D6E1B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,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ult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4B15FAE2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468F30" w14:textId="77777777" w:rsidR="00C15B08" w:rsidRPr="00674319" w:rsidRDefault="00000000">
            <w:pPr>
              <w:widowControl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ronasal hemorrhage.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ung blood vessel rupture. Lung tumor, tumor metastasis to spleen and kidney, and sarcocystis cysts infection in esophagu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EFEB2C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1" w:name="OLE_LINK73"/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  <w:bookmarkEnd w:id="1"/>
          </w:p>
        </w:tc>
        <w:tc>
          <w:tcPr>
            <w:tcW w:w="0" w:type="auto"/>
            <w:shd w:val="clear" w:color="auto" w:fill="auto"/>
            <w:vAlign w:val="center"/>
          </w:tcPr>
          <w:p w14:paraId="751DBC71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0D32381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S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0F05C76F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</w:tr>
      <w:tr w:rsidR="00674319" w:rsidRPr="00674319" w14:paraId="132937FB" w14:textId="77777777">
        <w:tc>
          <w:tcPr>
            <w:tcW w:w="0" w:type="auto"/>
            <w:shd w:val="clear" w:color="auto" w:fill="auto"/>
            <w:vAlign w:val="center"/>
          </w:tcPr>
          <w:p w14:paraId="5A38AF5F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e#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ACC646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/4/2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3F4173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esh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1BBEA056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sz w:val="16"/>
                <w:szCs w:val="16"/>
              </w:rPr>
              <w:t>Black-capped Capuchin</w:t>
            </w:r>
            <w:r w:rsidRPr="00674319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(</w:t>
            </w:r>
            <w:r w:rsidRPr="00674319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Sapajus apella</w:t>
            </w:r>
            <w:r w:rsidRPr="00674319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B19C89F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,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ult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2732839C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FB749" w14:textId="77777777" w:rsidR="00C15B08" w:rsidRPr="00674319" w:rsidRDefault="00000000">
            <w:pPr>
              <w:widowControl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maciation, dehydration.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ppurative pneumonia, necrotic splenitis, focal liver necrosis, and glomerulonephriti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74D87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:1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,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45FE00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A2E0431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S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12639C80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/4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wiss</w:t>
            </w:r>
          </w:p>
          <w:p w14:paraId="1277A608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/1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FN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γ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-/-</w:t>
            </w:r>
          </w:p>
        </w:tc>
      </w:tr>
      <w:tr w:rsidR="00674319" w:rsidRPr="00674319" w14:paraId="04C405DC" w14:textId="77777777">
        <w:tc>
          <w:tcPr>
            <w:tcW w:w="0" w:type="auto"/>
            <w:shd w:val="clear" w:color="auto" w:fill="auto"/>
            <w:vAlign w:val="center"/>
          </w:tcPr>
          <w:p w14:paraId="2F555F11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e#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2CE291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/15/2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FCDB3F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F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xed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0473E26C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sz w:val="16"/>
                <w:szCs w:val="16"/>
              </w:rPr>
              <w:t>Squirrel monkey</w:t>
            </w:r>
            <w:r w:rsidRPr="00674319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(</w:t>
            </w:r>
            <w:r w:rsidRPr="00674319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Saimiri sciureus</w:t>
            </w:r>
            <w:r w:rsidRPr="00674319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CC1F73D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,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ult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836CD3A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C23D5" w14:textId="77777777" w:rsidR="00C15B08" w:rsidRPr="00674319" w:rsidRDefault="00000000">
            <w:pPr>
              <w:widowControl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epsis. Interstitial pneumonia, non-suppurative encephalitis, necrotic splenitis, acute hepatitis, and acute 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g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merulonephriti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A75C39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89D93E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A5FCD87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285CA21D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</w:tr>
      <w:tr w:rsidR="00674319" w:rsidRPr="00674319" w14:paraId="0FDAF44F" w14:textId="77777777">
        <w:tc>
          <w:tcPr>
            <w:tcW w:w="0" w:type="auto"/>
            <w:shd w:val="clear" w:color="auto" w:fill="auto"/>
            <w:vAlign w:val="center"/>
          </w:tcPr>
          <w:p w14:paraId="6F217BCC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e#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9727C2" w14:textId="7EE6C4E4" w:rsidR="00C15B08" w:rsidRPr="00674319" w:rsidRDefault="00097744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9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1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5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2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DD37FC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F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xed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60B997C9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sz w:val="16"/>
                <w:szCs w:val="16"/>
              </w:rPr>
              <w:t>Squirrel monkey</w:t>
            </w:r>
            <w:r w:rsidRPr="00674319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(</w:t>
            </w:r>
            <w:r w:rsidRPr="00674319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Saimiri sciureus</w:t>
            </w:r>
            <w:r w:rsidRPr="00674319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B00E0AC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,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ult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BB7FA7A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110BE9" w14:textId="77777777" w:rsidR="00C15B08" w:rsidRPr="00674319" w:rsidRDefault="00000000">
            <w:pPr>
              <w:widowControl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E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sis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after exercise in hot weather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ecrotic myocarditis. 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g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strorrhagia, non-suppurative encephalitis, acute hepatitis, and interstitial pneumonia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2D193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2EA568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08C58AE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4332D324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</w:tr>
      <w:tr w:rsidR="00674319" w:rsidRPr="00674319" w14:paraId="6944B2D6" w14:textId="77777777">
        <w:tc>
          <w:tcPr>
            <w:tcW w:w="0" w:type="auto"/>
            <w:shd w:val="clear" w:color="auto" w:fill="auto"/>
            <w:vAlign w:val="center"/>
          </w:tcPr>
          <w:p w14:paraId="5DDB2136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e#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5FC65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/19/2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00781F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F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xed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580D1766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sz w:val="16"/>
                <w:szCs w:val="16"/>
              </w:rPr>
              <w:t>Squirrel monkey</w:t>
            </w:r>
            <w:r w:rsidRPr="00674319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(</w:t>
            </w:r>
            <w:r w:rsidRPr="00674319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Saimiri sciureus</w:t>
            </w:r>
            <w:r w:rsidRPr="00674319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947919A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  <w:r w:rsidRPr="00674319">
              <w:rPr>
                <w:rFonts w:ascii="Times New Roman" w:eastAsia="宋体" w:hAnsi="Times New Roman" w:cs="Times New Roman"/>
                <w:sz w:val="16"/>
                <w:szCs w:val="16"/>
              </w:rPr>
              <w:t>, Pup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19A989DA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1A3FEC" w14:textId="77777777" w:rsidR="00C15B08" w:rsidRPr="00674319" w:rsidRDefault="00000000">
            <w:pPr>
              <w:widowControl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ck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g baby.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iremia, interstitial pneumonia, hypoplastic kidney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12FE67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B67BB3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CB46A68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0062CC4F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</w:tr>
      <w:tr w:rsidR="00674319" w:rsidRPr="00674319" w14:paraId="1073B8C0" w14:textId="77777777">
        <w:tc>
          <w:tcPr>
            <w:tcW w:w="0" w:type="auto"/>
            <w:shd w:val="clear" w:color="auto" w:fill="auto"/>
            <w:vAlign w:val="center"/>
          </w:tcPr>
          <w:p w14:paraId="0B8DA82B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e#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79351D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/23/2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F77BEA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F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xed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5959ACCD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sz w:val="16"/>
                <w:szCs w:val="16"/>
              </w:rPr>
              <w:t>Red-backed bearded Saki</w:t>
            </w:r>
            <w:r w:rsidRPr="00674319">
              <w:rPr>
                <w:rFonts w:ascii="Times New Roman" w:eastAsia="宋体" w:hAnsi="Times New Roman" w:cs="Times New Roman"/>
                <w:sz w:val="16"/>
                <w:szCs w:val="16"/>
              </w:rPr>
              <w:br/>
              <w:t>(</w:t>
            </w:r>
            <w:r w:rsidRPr="00674319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Chiropotes chiropotes</w:t>
            </w:r>
            <w:r w:rsidRPr="00674319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0472AC8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  <w:r w:rsidRPr="00674319">
              <w:rPr>
                <w:rFonts w:ascii="Times New Roman" w:eastAsia="宋体" w:hAnsi="Times New Roman" w:cs="Times New Roman"/>
                <w:sz w:val="16"/>
                <w:szCs w:val="16"/>
              </w:rPr>
              <w:t>, Adult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25413398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650823" w14:textId="77777777" w:rsidR="00C15B08" w:rsidRPr="00674319" w:rsidRDefault="00000000">
            <w:pPr>
              <w:widowControl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maciation, mucosal pal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e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cocolic ulcer, spleen amyloidosis, pancreatitis, interstitial pneumonia, and hypoproteinemia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F61037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D8DE3B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FD24584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L, 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S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30C1A8C1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</w:tr>
      <w:tr w:rsidR="00674319" w:rsidRPr="00674319" w14:paraId="45035665" w14:textId="77777777">
        <w:tc>
          <w:tcPr>
            <w:tcW w:w="14283" w:type="dxa"/>
            <w:gridSpan w:val="11"/>
            <w:shd w:val="clear" w:color="auto" w:fill="auto"/>
            <w:vAlign w:val="center"/>
          </w:tcPr>
          <w:p w14:paraId="42835FE9" w14:textId="77777777" w:rsidR="00C15B08" w:rsidRPr="00674319" w:rsidRDefault="0000000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Old World </w:t>
            </w:r>
            <w:r w:rsidRPr="00674319">
              <w:rPr>
                <w:rFonts w:ascii="Times New Roman" w:eastAsia="宋体" w:hAnsi="Times New Roman" w:cs="Times New Roman"/>
                <w:sz w:val="16"/>
                <w:szCs w:val="16"/>
              </w:rPr>
              <w:t>non-human primates</w:t>
            </w:r>
          </w:p>
        </w:tc>
      </w:tr>
      <w:tr w:rsidR="00674319" w:rsidRPr="00674319" w14:paraId="3873341D" w14:textId="77777777">
        <w:tc>
          <w:tcPr>
            <w:tcW w:w="0" w:type="auto"/>
            <w:shd w:val="clear" w:color="auto" w:fill="auto"/>
            <w:vAlign w:val="center"/>
          </w:tcPr>
          <w:p w14:paraId="2C1637FC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ase#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6E8979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/26/2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CD960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esh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3E4BF970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2" w:name="OLE_LINK29"/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lack mangabey</w:t>
            </w:r>
            <w:bookmarkEnd w:id="2"/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br/>
              <w:t>(</w:t>
            </w:r>
            <w:r w:rsidRPr="006743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ophocebus aterrimus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3AD150F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,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ult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220D8BFC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C00A7A" w14:textId="77777777" w:rsidR="00C15B08" w:rsidRPr="00674319" w:rsidRDefault="00000000">
            <w:pPr>
              <w:widowControl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-suppurative encephalitis, necrotic splenitis, necrotic pancreatitis, interstitial pneumonia and glomerulonephriti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ED28B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: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C011D0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,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1782104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08978919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/4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wiss</w:t>
            </w:r>
          </w:p>
        </w:tc>
      </w:tr>
      <w:tr w:rsidR="00674319" w:rsidRPr="00674319" w14:paraId="667713B2" w14:textId="77777777">
        <w:tc>
          <w:tcPr>
            <w:tcW w:w="0" w:type="auto"/>
            <w:shd w:val="clear" w:color="auto" w:fill="auto"/>
            <w:vAlign w:val="center"/>
          </w:tcPr>
          <w:p w14:paraId="36A30092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e#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59B82F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/6/2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FBA011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F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xed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02388079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tas monkey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br/>
              <w:t>(</w:t>
            </w:r>
            <w:r w:rsidRPr="006743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Erythrocebus patas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CA562B2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,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ult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FC81E1B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37E1AD" w14:textId="77777777" w:rsidR="00C15B08" w:rsidRPr="00674319" w:rsidRDefault="00000000">
            <w:pPr>
              <w:widowControl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aundice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.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proteinemia, liver capillariasis, whipworm in cecum, necrotic enteritis, and necrotic pancreatiti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98B07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B77BEF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F1A6B58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639501E8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</w:tr>
      <w:tr w:rsidR="00674319" w:rsidRPr="00674319" w14:paraId="36154DBC" w14:textId="77777777">
        <w:tc>
          <w:tcPr>
            <w:tcW w:w="0" w:type="auto"/>
            <w:shd w:val="clear" w:color="auto" w:fill="auto"/>
            <w:vAlign w:val="center"/>
          </w:tcPr>
          <w:p w14:paraId="013B7B85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e#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FE4759" w14:textId="382636DC" w:rsidR="00C15B08" w:rsidRPr="00674319" w:rsidRDefault="00097744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3" w:name="OLE_LINK1"/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3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</w:t>
            </w:r>
            <w:bookmarkStart w:id="4" w:name="OLE_LINK2"/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/202</w:t>
            </w:r>
            <w:bookmarkEnd w:id="4"/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  <w:bookmarkEnd w:id="3"/>
          </w:p>
        </w:tc>
        <w:tc>
          <w:tcPr>
            <w:tcW w:w="0" w:type="auto"/>
            <w:shd w:val="clear" w:color="auto" w:fill="auto"/>
            <w:vAlign w:val="center"/>
          </w:tcPr>
          <w:p w14:paraId="73041DB6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F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xed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7FF4C87F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rthern Pig-tailed macaque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br/>
              <w:t>(</w:t>
            </w:r>
            <w:r w:rsidRPr="006743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acaca leonina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CBCBA3A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,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ult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1F413A49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65B5B3" w14:textId="77777777" w:rsidR="00C15B08" w:rsidRPr="00674319" w:rsidRDefault="00000000">
            <w:pPr>
              <w:widowControl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ronasal hemorrhage. Jaundice.</w:t>
            </w:r>
          </w:p>
          <w:p w14:paraId="6CF849D3" w14:textId="77777777" w:rsidR="00C15B08" w:rsidRPr="00674319" w:rsidRDefault="00000000">
            <w:pPr>
              <w:widowControl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rdiac insufficiency, septicemic spleen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50D88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54C0D8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076FF47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002C1459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</w:tr>
      <w:tr w:rsidR="00674319" w:rsidRPr="00674319" w14:paraId="5838D3E8" w14:textId="77777777">
        <w:tc>
          <w:tcPr>
            <w:tcW w:w="0" w:type="auto"/>
            <w:shd w:val="clear" w:color="auto" w:fill="auto"/>
            <w:vAlign w:val="center"/>
          </w:tcPr>
          <w:p w14:paraId="6A53F000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e#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2B1BE6" w14:textId="584BB7EA" w:rsidR="00C15B08" w:rsidRPr="00674319" w:rsidRDefault="00097744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3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2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9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2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A0F9C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F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xed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1195B156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olden snub-nosed monkey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br/>
              <w:t>(</w:t>
            </w:r>
            <w:r w:rsidRPr="006743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Rhinopithecus roxellana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6C0E5AB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,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p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21379828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D4F17F" w14:textId="77777777" w:rsidR="00C15B08" w:rsidRPr="00674319" w:rsidRDefault="00000000">
            <w:pPr>
              <w:widowControl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ugh.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plastic kidneys and liver. Necrotic myocarditis, acute enteritis, interstitial pneumonia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19377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31FA9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EA271A9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08EF1D04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</w:tr>
      <w:tr w:rsidR="00674319" w:rsidRPr="00674319" w14:paraId="5E8A107A" w14:textId="77777777">
        <w:tc>
          <w:tcPr>
            <w:tcW w:w="0" w:type="auto"/>
            <w:shd w:val="clear" w:color="auto" w:fill="auto"/>
            <w:vAlign w:val="center"/>
          </w:tcPr>
          <w:p w14:paraId="172640A1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e#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A0FB2" w14:textId="4D1AC53A" w:rsidR="00C15B08" w:rsidRPr="00674319" w:rsidRDefault="00097744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3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2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9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2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8E3C7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F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xed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5697010A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hesus macaque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br/>
              <w:t>(</w:t>
            </w:r>
            <w:r w:rsidRPr="006743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acaca mulatta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A0FBBDD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,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ult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48A70851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F6EF28" w14:textId="77777777" w:rsidR="00C15B08" w:rsidRPr="00674319" w:rsidRDefault="00000000">
            <w:pPr>
              <w:widowControl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maciation, skin wounds, cutaneous dropsy.</w:t>
            </w:r>
          </w:p>
          <w:p w14:paraId="7E41A24D" w14:textId="77777777" w:rsidR="00C15B08" w:rsidRPr="00674319" w:rsidRDefault="00000000">
            <w:pPr>
              <w:widowControl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Lower urinary tract obstruction, acute renal failure, and lungworm infection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C5CD5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8230C6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F95C3CB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6F850E7F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</w:tr>
      <w:tr w:rsidR="00674319" w:rsidRPr="00674319" w14:paraId="66C6B298" w14:textId="77777777">
        <w:tc>
          <w:tcPr>
            <w:tcW w:w="0" w:type="auto"/>
            <w:shd w:val="clear" w:color="auto" w:fill="auto"/>
            <w:vAlign w:val="center"/>
          </w:tcPr>
          <w:p w14:paraId="71A6F95A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e#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B8D427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/25/2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FA9B8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esh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3C0ED19C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lack mangabey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br/>
              <w:t>(</w:t>
            </w:r>
            <w:r w:rsidRPr="006743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ophocebus aterrimus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F8C1861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,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ult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5C8FF862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38BBD1" w14:textId="77777777" w:rsidR="00C15B08" w:rsidRPr="00674319" w:rsidRDefault="00000000">
            <w:pPr>
              <w:widowControl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Female mate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of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case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#35.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aundice. Viral hepatitis, Catarrhal enteritis, glomerulonephritis, and myocardial necrosi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A1034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1: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9C551D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C79F22D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6D4CB4D6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/4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wiss</w:t>
            </w:r>
          </w:p>
          <w:p w14:paraId="32C265C3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/1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FN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γ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-/-</w:t>
            </w:r>
          </w:p>
        </w:tc>
      </w:tr>
      <w:tr w:rsidR="00674319" w:rsidRPr="00674319" w14:paraId="7477576B" w14:textId="77777777">
        <w:tc>
          <w:tcPr>
            <w:tcW w:w="14283" w:type="dxa"/>
            <w:gridSpan w:val="11"/>
            <w:shd w:val="clear" w:color="auto" w:fill="auto"/>
            <w:vAlign w:val="center"/>
          </w:tcPr>
          <w:p w14:paraId="6FBE595E" w14:textId="77777777" w:rsidR="00C15B08" w:rsidRPr="00674319" w:rsidRDefault="0000000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sz w:val="16"/>
                <w:szCs w:val="16"/>
              </w:rPr>
              <w:t>Lemuriformes</w:t>
            </w:r>
          </w:p>
        </w:tc>
      </w:tr>
      <w:tr w:rsidR="00674319" w:rsidRPr="00674319" w14:paraId="63A53786" w14:textId="77777777">
        <w:tc>
          <w:tcPr>
            <w:tcW w:w="0" w:type="auto"/>
            <w:shd w:val="clear" w:color="auto" w:fill="auto"/>
            <w:vAlign w:val="center"/>
          </w:tcPr>
          <w:p w14:paraId="21618FD8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e#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D82191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/8/2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8C9830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esh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58B71B1D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ing-tailed lemurs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br/>
              <w:t>(</w:t>
            </w:r>
            <w:r w:rsidRPr="006743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emur catta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39811CA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A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ult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BEF1539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E174E" w14:textId="77777777" w:rsidR="00C15B08" w:rsidRPr="00674319" w:rsidRDefault="00000000">
            <w:pPr>
              <w:widowControl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maciation.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ngal infection, granulomas in multiple organ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A0DEE2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1: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934BE2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0D2F765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08698C73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/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5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wiss</w:t>
            </w:r>
          </w:p>
          <w:p w14:paraId="543DD871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/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2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FN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γ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-/-</w:t>
            </w:r>
          </w:p>
        </w:tc>
      </w:tr>
      <w:tr w:rsidR="00674319" w:rsidRPr="00674319" w14:paraId="5580965C" w14:textId="77777777">
        <w:tc>
          <w:tcPr>
            <w:tcW w:w="0" w:type="auto"/>
            <w:shd w:val="clear" w:color="auto" w:fill="auto"/>
            <w:vAlign w:val="center"/>
          </w:tcPr>
          <w:p w14:paraId="544FECAA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e#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371F8F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/30/2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C276B4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F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xed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2950DBB7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ing-tailed lemurs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br/>
              <w:t>(</w:t>
            </w:r>
            <w:r w:rsidRPr="006743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emur catta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E09CCEE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,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ult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9078AF1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6A4081" w14:textId="77777777" w:rsidR="00C15B08" w:rsidRPr="00674319" w:rsidRDefault="00000000">
            <w:pPr>
              <w:widowControl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maciated, depressed, died 20 days post-therapy.</w:t>
            </w:r>
          </w:p>
          <w:p w14:paraId="54395F91" w14:textId="77777777" w:rsidR="00C15B08" w:rsidRPr="00674319" w:rsidRDefault="00000000">
            <w:pPr>
              <w:widowControl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ibrinous pneumonia, gallstones, extrahepatic cholestasis, intestinal ulcers, fatty liver, necrotic splenitis, and glomerulonephriti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141B30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5" w:name="OLE_LINK3"/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  <w:bookmarkEnd w:id="5"/>
          </w:p>
        </w:tc>
        <w:tc>
          <w:tcPr>
            <w:tcW w:w="0" w:type="auto"/>
            <w:shd w:val="clear" w:color="auto" w:fill="auto"/>
            <w:vAlign w:val="center"/>
          </w:tcPr>
          <w:p w14:paraId="7663CE49" w14:textId="1C7354D8" w:rsidR="00C15B08" w:rsidRPr="00674319" w:rsidRDefault="00097744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DEDBC28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54582B43" w14:textId="1B608580" w:rsidR="00C15B08" w:rsidRPr="00674319" w:rsidRDefault="00097744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9774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</w:tr>
      <w:tr w:rsidR="00674319" w:rsidRPr="00674319" w14:paraId="64506600" w14:textId="77777777">
        <w:tc>
          <w:tcPr>
            <w:tcW w:w="14283" w:type="dxa"/>
            <w:gridSpan w:val="11"/>
            <w:shd w:val="clear" w:color="auto" w:fill="auto"/>
            <w:vAlign w:val="center"/>
          </w:tcPr>
          <w:p w14:paraId="41152C47" w14:textId="77777777" w:rsidR="00C15B08" w:rsidRPr="00674319" w:rsidRDefault="0000000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sz w:val="16"/>
                <w:szCs w:val="16"/>
              </w:rPr>
              <w:t>Hominoidea</w:t>
            </w:r>
          </w:p>
        </w:tc>
      </w:tr>
      <w:tr w:rsidR="00674319" w:rsidRPr="00674319" w14:paraId="2BB0FBF2" w14:textId="77777777">
        <w:tc>
          <w:tcPr>
            <w:tcW w:w="0" w:type="auto"/>
            <w:shd w:val="clear" w:color="auto" w:fill="auto"/>
            <w:vAlign w:val="center"/>
          </w:tcPr>
          <w:p w14:paraId="7B65EF67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e#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E47B8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/2/2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3216B7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erum 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539E3F26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rangutan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br/>
              <w:t>(</w:t>
            </w:r>
            <w:r w:rsidRPr="006743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ongo pygmaeus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8E97862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,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 years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2FBC30CD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A90336" w14:textId="77777777" w:rsidR="00C15B08" w:rsidRPr="00674319" w:rsidRDefault="00000000">
            <w:pPr>
              <w:widowControl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ealthy</w:t>
            </w:r>
            <w:r w:rsidRPr="0067431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ED072F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:8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,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96460" w14:textId="0F51B583" w:rsidR="00C15B08" w:rsidRPr="00674319" w:rsidRDefault="00097744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9774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7CC8999" w14:textId="2B15A3D8" w:rsidR="00C15B08" w:rsidRPr="00674319" w:rsidRDefault="00097744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9774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1CC77A71" w14:textId="016972D2" w:rsidR="00C15B08" w:rsidRPr="00674319" w:rsidRDefault="00097744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9774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</w:tr>
      <w:tr w:rsidR="00674319" w:rsidRPr="00674319" w14:paraId="791A6896" w14:textId="77777777">
        <w:tc>
          <w:tcPr>
            <w:tcW w:w="0" w:type="auto"/>
            <w:shd w:val="clear" w:color="auto" w:fill="auto"/>
            <w:vAlign w:val="center"/>
          </w:tcPr>
          <w:p w14:paraId="3FBE43E9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e#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40290D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/12/2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737E50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esh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0AC18B73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mpanzee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br/>
              <w:t>(</w:t>
            </w:r>
            <w:r w:rsidRPr="006743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n troglodytes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E0F653A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,31 years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FAB24DE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B2430D" w14:textId="77777777" w:rsidR="00C15B08" w:rsidRPr="00674319" w:rsidRDefault="00000000">
            <w:pPr>
              <w:widowControl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orexia, dyspnea, weakness, edema, myocardial enzyme, troponin, brain polypeptide, and carcinoembryonic antigen increased.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ver tumor, ovarian tumor, uterine fibroid, cardiac insufficiency, left heart infarction, renal failure,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d systemic arterial sclerosis. Hypoproteinemia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C2FA80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1: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0E3DB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2021CDA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6619BE4B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/4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wiss</w:t>
            </w:r>
          </w:p>
          <w:p w14:paraId="04A6410E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/1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FN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γ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-/-</w:t>
            </w:r>
          </w:p>
        </w:tc>
      </w:tr>
      <w:tr w:rsidR="00674319" w:rsidRPr="00674319" w14:paraId="53036A15" w14:textId="77777777">
        <w:tc>
          <w:tcPr>
            <w:tcW w:w="0" w:type="auto"/>
            <w:shd w:val="clear" w:color="auto" w:fill="auto"/>
            <w:vAlign w:val="center"/>
          </w:tcPr>
          <w:p w14:paraId="052B2CAB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e#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5D5E6E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/20/2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FC98A5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F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xed</w:t>
            </w:r>
            <w:r w:rsidRPr="0067431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3178E75B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lvery Gibbon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br/>
              <w:t>(</w:t>
            </w:r>
            <w:r w:rsidRPr="0067431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ylobates moloch</w:t>
            </w: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65059D1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, 20 days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53924C8A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8F2B04" w14:textId="77777777" w:rsidR="00C15B08" w:rsidRPr="00674319" w:rsidRDefault="00000000">
            <w:pPr>
              <w:widowControl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orexia, hypothermia, dyspnea.</w:t>
            </w:r>
          </w:p>
          <w:p w14:paraId="45720CF9" w14:textId="77777777" w:rsidR="00C15B08" w:rsidRPr="00674319" w:rsidRDefault="00000000">
            <w:pPr>
              <w:widowControl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ppurative pneumonia, necrotic hepatitis, hypoplastic kidney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68821A" w14:textId="07E3DCEB" w:rsidR="00C15B08" w:rsidRPr="00674319" w:rsidRDefault="00097744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9774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53EA87" w14:textId="1BA66875" w:rsidR="00C15B08" w:rsidRPr="00674319" w:rsidRDefault="00097744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9774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D58F0AA" w14:textId="77777777" w:rsidR="00C15B08" w:rsidRPr="00674319" w:rsidRDefault="00000000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5815AFBA" w14:textId="7894C9DD" w:rsidR="00C15B08" w:rsidRPr="00674319" w:rsidRDefault="00097744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9774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</w:tr>
      <w:tr w:rsidR="00674319" w:rsidRPr="00674319" w14:paraId="524FA2B1" w14:textId="77777777">
        <w:tc>
          <w:tcPr>
            <w:tcW w:w="0" w:type="auto"/>
            <w:shd w:val="clear" w:color="auto" w:fill="auto"/>
            <w:vAlign w:val="center"/>
          </w:tcPr>
          <w:p w14:paraId="4509769A" w14:textId="77777777" w:rsidR="00C15B08" w:rsidRPr="00674319" w:rsidRDefault="0000000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ummary (n=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7DD05" w14:textId="77777777" w:rsidR="00C15B08" w:rsidRPr="00674319" w:rsidRDefault="00C15B08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86D1F3" w14:textId="77777777" w:rsidR="00C15B08" w:rsidRPr="00674319" w:rsidRDefault="00C15B08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38" w:type="dxa"/>
            <w:shd w:val="clear" w:color="auto" w:fill="auto"/>
            <w:vAlign w:val="center"/>
          </w:tcPr>
          <w:p w14:paraId="1431158C" w14:textId="77777777" w:rsidR="00C15B08" w:rsidRPr="00674319" w:rsidRDefault="00C15B08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02" w:type="dxa"/>
            <w:shd w:val="clear" w:color="auto" w:fill="auto"/>
            <w:vAlign w:val="center"/>
          </w:tcPr>
          <w:p w14:paraId="3A144D2A" w14:textId="77777777" w:rsidR="00C15B08" w:rsidRPr="00674319" w:rsidRDefault="00C15B08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14:paraId="37E10BAA" w14:textId="77777777" w:rsidR="00C15B08" w:rsidRPr="00674319" w:rsidRDefault="00C15B08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436" w:type="dxa"/>
            <w:shd w:val="clear" w:color="auto" w:fill="auto"/>
            <w:vAlign w:val="center"/>
          </w:tcPr>
          <w:p w14:paraId="4F895691" w14:textId="77777777" w:rsidR="00C15B08" w:rsidRPr="00674319" w:rsidRDefault="00C15B08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CAE266" w14:textId="77777777" w:rsidR="00C15B08" w:rsidRPr="00674319" w:rsidRDefault="0000000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/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5C4836" w14:textId="77777777" w:rsidR="00C15B08" w:rsidRPr="00674319" w:rsidRDefault="0000000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/5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B4AFB56" w14:textId="77777777" w:rsidR="00C15B08" w:rsidRPr="00674319" w:rsidRDefault="0000000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/16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2698E32B" w14:textId="77777777" w:rsidR="00C15B08" w:rsidRPr="00674319" w:rsidRDefault="0000000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7431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/5</w:t>
            </w:r>
          </w:p>
        </w:tc>
      </w:tr>
    </w:tbl>
    <w:p w14:paraId="5421315F" w14:textId="77777777" w:rsidR="00C15B08" w:rsidRPr="00674319" w:rsidRDefault="00C15B08">
      <w:pPr>
        <w:rPr>
          <w:rFonts w:ascii="Calibri" w:eastAsia="宋体" w:hAnsi="Calibri" w:cs="Times New Roman"/>
        </w:rPr>
      </w:pPr>
    </w:p>
    <w:p w14:paraId="6B849BDE" w14:textId="16AC4CB4" w:rsidR="00097744" w:rsidRPr="00674319" w:rsidRDefault="00000000">
      <w:pPr>
        <w:rPr>
          <w:rFonts w:ascii="Times New Roman" w:eastAsia="宋体" w:hAnsi="Times New Roman" w:cs="Times New Roman"/>
          <w:sz w:val="22"/>
          <w:szCs w:val="22"/>
        </w:rPr>
      </w:pPr>
      <w:bookmarkStart w:id="6" w:name="OLE_LINK72"/>
      <w:bookmarkStart w:id="7" w:name="_Hlk193908950"/>
      <w:r w:rsidRPr="00674319">
        <w:rPr>
          <w:rFonts w:ascii="Times New Roman" w:eastAsia="宋体" w:hAnsi="Times New Roman" w:cs="Times New Roman"/>
          <w:sz w:val="22"/>
          <w:szCs w:val="22"/>
        </w:rPr>
        <w:t>NA</w:t>
      </w:r>
      <w:bookmarkEnd w:id="6"/>
      <w:r w:rsidRPr="00674319">
        <w:rPr>
          <w:rFonts w:ascii="Times New Roman" w:eastAsia="宋体" w:hAnsi="Times New Roman" w:cs="Times New Roman"/>
          <w:sz w:val="22"/>
          <w:szCs w:val="22"/>
        </w:rPr>
        <w:t>: not available</w:t>
      </w:r>
      <w:r w:rsidRPr="00674319">
        <w:rPr>
          <w:rFonts w:ascii="Times New Roman" w:eastAsia="宋体" w:hAnsi="Times New Roman" w:cs="Times New Roman" w:hint="eastAsia"/>
          <w:sz w:val="22"/>
          <w:szCs w:val="22"/>
        </w:rPr>
        <w:t xml:space="preserve">; </w:t>
      </w:r>
      <w:r w:rsidR="00097744">
        <w:rPr>
          <w:rFonts w:ascii="Times New Roman" w:eastAsia="宋体" w:hAnsi="Times New Roman" w:cs="Times New Roman"/>
          <w:sz w:val="22"/>
          <w:szCs w:val="22"/>
        </w:rPr>
        <w:t>“</w:t>
      </w:r>
      <w:r w:rsidR="00097744">
        <w:rPr>
          <w:rFonts w:ascii="Times New Roman" w:eastAsia="宋体" w:hAnsi="Times New Roman" w:cs="Times New Roman" w:hint="eastAsia"/>
          <w:sz w:val="22"/>
          <w:szCs w:val="22"/>
        </w:rPr>
        <w:t>-</w:t>
      </w:r>
      <w:r w:rsidR="00097744">
        <w:rPr>
          <w:rFonts w:ascii="Times New Roman" w:eastAsia="宋体" w:hAnsi="Times New Roman" w:cs="Times New Roman"/>
          <w:sz w:val="22"/>
          <w:szCs w:val="22"/>
        </w:rPr>
        <w:t>”</w:t>
      </w:r>
      <w:r w:rsidR="00097744">
        <w:rPr>
          <w:rFonts w:ascii="Times New Roman" w:eastAsia="宋体" w:hAnsi="Times New Roman" w:cs="Times New Roman" w:hint="eastAsia"/>
          <w:sz w:val="22"/>
          <w:szCs w:val="22"/>
        </w:rPr>
        <w:t>: negative;</w:t>
      </w:r>
    </w:p>
    <w:p w14:paraId="5CD6D3EA" w14:textId="5F7AF57A" w:rsidR="00C15B08" w:rsidRPr="00674319" w:rsidRDefault="00000000">
      <w:pPr>
        <w:rPr>
          <w:rFonts w:ascii="Times New Roman" w:eastAsia="宋体" w:hAnsi="Times New Roman" w:cs="Times New Roman"/>
          <w:sz w:val="22"/>
          <w:szCs w:val="22"/>
        </w:rPr>
      </w:pPr>
      <w:r w:rsidRPr="00674319">
        <w:rPr>
          <w:rFonts w:ascii="Times New Roman" w:eastAsia="宋体" w:hAnsi="Times New Roman" w:cs="Times New Roman" w:hint="eastAsia"/>
          <w:sz w:val="22"/>
          <w:szCs w:val="22"/>
        </w:rPr>
        <w:t>F: female;</w:t>
      </w:r>
      <w:r w:rsidR="0064326E">
        <w:rPr>
          <w:rFonts w:ascii="Times New Roman" w:eastAsia="宋体" w:hAnsi="Times New Roman" w:cs="Times New Roman" w:hint="eastAsia"/>
          <w:sz w:val="22"/>
          <w:szCs w:val="22"/>
        </w:rPr>
        <w:t xml:space="preserve"> </w:t>
      </w:r>
      <w:r w:rsidRPr="00674319">
        <w:rPr>
          <w:rFonts w:ascii="Times New Roman" w:eastAsia="宋体" w:hAnsi="Times New Roman" w:cs="Times New Roman" w:hint="eastAsia"/>
          <w:sz w:val="22"/>
          <w:szCs w:val="22"/>
        </w:rPr>
        <w:t>M: male;</w:t>
      </w:r>
    </w:p>
    <w:p w14:paraId="388CA448" w14:textId="77777777" w:rsidR="00C15B08" w:rsidRPr="00674319" w:rsidRDefault="00000000">
      <w:pPr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674319">
        <w:rPr>
          <w:rFonts w:ascii="Times New Roman" w:eastAsia="宋体" w:hAnsi="Times New Roman" w:cs="Times New Roman" w:hint="eastAsia"/>
          <w:sz w:val="22"/>
          <w:szCs w:val="22"/>
        </w:rPr>
        <w:t>Fixed</w:t>
      </w:r>
      <w:r w:rsidRPr="00674319">
        <w:rPr>
          <w:rFonts w:ascii="Times New Roman" w:eastAsia="宋体" w:hAnsi="Times New Roman" w:cs="Times New Roman"/>
          <w:sz w:val="22"/>
          <w:szCs w:val="22"/>
        </w:rPr>
        <w:t>: formalin fix</w:t>
      </w:r>
      <w:r w:rsidRPr="00674319">
        <w:rPr>
          <w:rFonts w:ascii="Times New Roman" w:eastAsia="宋体" w:hAnsi="Times New Roman" w:cs="Times New Roman" w:hint="eastAsia"/>
          <w:sz w:val="22"/>
          <w:szCs w:val="22"/>
        </w:rPr>
        <w:t>ation</w:t>
      </w:r>
      <w:r w:rsidRPr="00674319">
        <w:rPr>
          <w:rFonts w:ascii="Times New Roman" w:eastAsia="宋体" w:hAnsi="Times New Roman" w:cs="Times New Roman" w:hint="eastAsia"/>
          <w:kern w:val="0"/>
          <w:sz w:val="22"/>
          <w:szCs w:val="22"/>
        </w:rPr>
        <w:t xml:space="preserve">; </w:t>
      </w:r>
    </w:p>
    <w:p w14:paraId="068723B2" w14:textId="77777777" w:rsidR="00C15B08" w:rsidRPr="00674319" w:rsidRDefault="00000000">
      <w:pPr>
        <w:rPr>
          <w:rFonts w:ascii="Times New Roman" w:eastAsia="宋体" w:hAnsi="Times New Roman" w:cs="Times New Roman"/>
          <w:sz w:val="22"/>
          <w:szCs w:val="22"/>
        </w:rPr>
      </w:pPr>
      <w:r w:rsidRPr="00674319">
        <w:rPr>
          <w:rFonts w:ascii="Times New Roman" w:eastAsia="宋体" w:hAnsi="Times New Roman" w:cs="Times New Roman"/>
          <w:sz w:val="22"/>
          <w:szCs w:val="22"/>
        </w:rPr>
        <w:t xml:space="preserve">MAT: modified agglutination test; </w:t>
      </w:r>
    </w:p>
    <w:p w14:paraId="0971065C" w14:textId="77777777" w:rsidR="00C15B08" w:rsidRPr="00674319" w:rsidRDefault="00000000">
      <w:pPr>
        <w:rPr>
          <w:rFonts w:ascii="Times New Roman" w:eastAsia="宋体" w:hAnsi="Times New Roman" w:cs="Times New Roman"/>
          <w:sz w:val="22"/>
          <w:szCs w:val="22"/>
        </w:rPr>
      </w:pPr>
      <w:r w:rsidRPr="00674319">
        <w:rPr>
          <w:rFonts w:ascii="Times New Roman" w:eastAsia="宋体" w:hAnsi="Times New Roman" w:cs="Times New Roman"/>
          <w:sz w:val="22"/>
          <w:szCs w:val="22"/>
        </w:rPr>
        <w:t xml:space="preserve">PCR: polymerase chain reaction; </w:t>
      </w:r>
    </w:p>
    <w:p w14:paraId="500DAEB8" w14:textId="77777777" w:rsidR="00C15B08" w:rsidRPr="00674319" w:rsidRDefault="00000000">
      <w:pPr>
        <w:rPr>
          <w:rFonts w:ascii="Times New Roman" w:eastAsia="宋体" w:hAnsi="Times New Roman" w:cs="Times New Roman"/>
          <w:sz w:val="22"/>
          <w:szCs w:val="22"/>
        </w:rPr>
      </w:pPr>
      <w:r w:rsidRPr="00674319">
        <w:rPr>
          <w:rFonts w:ascii="Times New Roman" w:eastAsia="宋体" w:hAnsi="Times New Roman" w:cs="Times New Roman"/>
          <w:sz w:val="22"/>
          <w:szCs w:val="22"/>
        </w:rPr>
        <w:t xml:space="preserve">IHC: immunohistochemistry; </w:t>
      </w:r>
    </w:p>
    <w:p w14:paraId="0583916A" w14:textId="227CCB75" w:rsidR="00B266D8" w:rsidRDefault="00000000">
      <w:pPr>
        <w:rPr>
          <w:rFonts w:ascii="Times New Roman" w:eastAsia="宋体" w:hAnsi="Times New Roman" w:cs="Times New Roman"/>
          <w:sz w:val="22"/>
          <w:szCs w:val="22"/>
        </w:rPr>
      </w:pPr>
      <w:r w:rsidRPr="00674319">
        <w:rPr>
          <w:rFonts w:ascii="Times New Roman" w:eastAsia="宋体" w:hAnsi="Times New Roman" w:cs="Times New Roman" w:hint="eastAsia"/>
          <w:sz w:val="22"/>
          <w:szCs w:val="22"/>
        </w:rPr>
        <w:t>Sp</w:t>
      </w:r>
      <w:r w:rsidRPr="00674319">
        <w:rPr>
          <w:rFonts w:ascii="Times New Roman" w:eastAsia="宋体" w:hAnsi="Times New Roman" w:cs="Times New Roman"/>
          <w:sz w:val="22"/>
          <w:szCs w:val="22"/>
        </w:rPr>
        <w:t>:</w:t>
      </w:r>
      <w:r w:rsidRPr="00674319">
        <w:rPr>
          <w:rFonts w:ascii="Times New Roman" w:eastAsia="宋体" w:hAnsi="Times New Roman" w:cs="Times New Roman" w:hint="eastAsia"/>
          <w:sz w:val="22"/>
          <w:szCs w:val="22"/>
        </w:rPr>
        <w:t xml:space="preserve"> spleen; L</w:t>
      </w:r>
      <w:r w:rsidRPr="00674319">
        <w:rPr>
          <w:rFonts w:ascii="Times New Roman" w:eastAsia="宋体" w:hAnsi="Times New Roman" w:cs="Times New Roman"/>
          <w:sz w:val="22"/>
          <w:szCs w:val="22"/>
        </w:rPr>
        <w:t xml:space="preserve">: </w:t>
      </w:r>
      <w:r w:rsidRPr="00674319">
        <w:rPr>
          <w:rFonts w:ascii="Times New Roman" w:eastAsia="宋体" w:hAnsi="Times New Roman" w:cs="Times New Roman" w:hint="eastAsia"/>
          <w:sz w:val="22"/>
          <w:szCs w:val="22"/>
        </w:rPr>
        <w:t xml:space="preserve">lung; </w:t>
      </w:r>
      <w:r w:rsidR="0064326E">
        <w:rPr>
          <w:rFonts w:ascii="Times New Roman" w:eastAsia="宋体" w:hAnsi="Times New Roman" w:cs="Times New Roman" w:hint="eastAsia"/>
          <w:sz w:val="22"/>
          <w:szCs w:val="22"/>
        </w:rPr>
        <w:t xml:space="preserve"> </w:t>
      </w:r>
      <w:r w:rsidRPr="00674319">
        <w:rPr>
          <w:rFonts w:ascii="Times New Roman" w:eastAsia="宋体" w:hAnsi="Times New Roman" w:cs="Times New Roman" w:hint="eastAsia"/>
          <w:sz w:val="22"/>
          <w:szCs w:val="22"/>
        </w:rPr>
        <w:t>H</w:t>
      </w:r>
      <w:r w:rsidRPr="00674319">
        <w:rPr>
          <w:rFonts w:ascii="Times New Roman" w:eastAsia="宋体" w:hAnsi="Times New Roman" w:cs="Times New Roman"/>
          <w:sz w:val="22"/>
          <w:szCs w:val="22"/>
        </w:rPr>
        <w:t xml:space="preserve">: </w:t>
      </w:r>
      <w:r w:rsidRPr="00674319">
        <w:rPr>
          <w:rFonts w:ascii="Times New Roman" w:eastAsia="宋体" w:hAnsi="Times New Roman" w:cs="Times New Roman" w:hint="eastAsia"/>
          <w:sz w:val="22"/>
          <w:szCs w:val="22"/>
        </w:rPr>
        <w:t>heart</w:t>
      </w:r>
      <w:r w:rsidRPr="00674319">
        <w:rPr>
          <w:rFonts w:ascii="Times New Roman" w:eastAsia="宋体" w:hAnsi="Times New Roman" w:cs="Times New Roman"/>
          <w:sz w:val="22"/>
          <w:szCs w:val="22"/>
        </w:rPr>
        <w:t>.</w:t>
      </w:r>
      <w:bookmarkEnd w:id="7"/>
    </w:p>
    <w:p w14:paraId="6AA8B884" w14:textId="1BA77680" w:rsidR="00C15B08" w:rsidRPr="00674319" w:rsidRDefault="00C15B08" w:rsidP="00B266D8">
      <w:pPr>
        <w:rPr>
          <w:rFonts w:ascii="Times New Roman" w:eastAsia="宋体" w:hAnsi="Times New Roman" w:cs="Times New Roman" w:hint="eastAsia"/>
          <w:b/>
          <w:bCs/>
          <w:kern w:val="0"/>
          <w:sz w:val="22"/>
          <w:szCs w:val="22"/>
        </w:rPr>
      </w:pPr>
    </w:p>
    <w:sectPr w:rsidR="00C15B08" w:rsidRPr="00674319" w:rsidSect="00B266D8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D5F4C0" w14:textId="77777777" w:rsidR="00033C09" w:rsidRDefault="00033C09">
      <w:r>
        <w:separator/>
      </w:r>
    </w:p>
  </w:endnote>
  <w:endnote w:type="continuationSeparator" w:id="0">
    <w:p w14:paraId="6B571616" w14:textId="77777777" w:rsidR="00033C09" w:rsidRDefault="00033C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1772933"/>
    </w:sdtPr>
    <w:sdtContent>
      <w:p w14:paraId="2470F4E4" w14:textId="77777777" w:rsidR="00C15B08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C6FA4C6" w14:textId="77777777" w:rsidR="00C15B08" w:rsidRDefault="00C15B0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619270" w14:textId="77777777" w:rsidR="00033C09" w:rsidRDefault="00033C09">
      <w:r>
        <w:separator/>
      </w:r>
    </w:p>
  </w:footnote>
  <w:footnote w:type="continuationSeparator" w:id="0">
    <w:p w14:paraId="70AE9FA5" w14:textId="77777777" w:rsidR="00033C09" w:rsidRDefault="00033C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54B6F5D"/>
    <w:rsid w:val="00033C09"/>
    <w:rsid w:val="00097744"/>
    <w:rsid w:val="000F3599"/>
    <w:rsid w:val="001B7FE2"/>
    <w:rsid w:val="001D1D43"/>
    <w:rsid w:val="002271DD"/>
    <w:rsid w:val="002C308D"/>
    <w:rsid w:val="002C4E70"/>
    <w:rsid w:val="003D6EB7"/>
    <w:rsid w:val="004A0E2E"/>
    <w:rsid w:val="004A77F7"/>
    <w:rsid w:val="004B285D"/>
    <w:rsid w:val="00515A9B"/>
    <w:rsid w:val="0061676E"/>
    <w:rsid w:val="0064326E"/>
    <w:rsid w:val="00674319"/>
    <w:rsid w:val="006B5FC0"/>
    <w:rsid w:val="00712E42"/>
    <w:rsid w:val="00780CE4"/>
    <w:rsid w:val="009B2E21"/>
    <w:rsid w:val="00A55C83"/>
    <w:rsid w:val="00B266D8"/>
    <w:rsid w:val="00B969F8"/>
    <w:rsid w:val="00C15B08"/>
    <w:rsid w:val="00C84A78"/>
    <w:rsid w:val="00D15127"/>
    <w:rsid w:val="00D500AC"/>
    <w:rsid w:val="00EB7EDC"/>
    <w:rsid w:val="054B6F5D"/>
    <w:rsid w:val="30094328"/>
    <w:rsid w:val="326F08EC"/>
    <w:rsid w:val="3F024441"/>
    <w:rsid w:val="4CEA1CF0"/>
    <w:rsid w:val="4F3D6962"/>
    <w:rsid w:val="59476F7E"/>
    <w:rsid w:val="5B782666"/>
    <w:rsid w:val="62A57002"/>
    <w:rsid w:val="6E732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8E271E"/>
  <w15:docId w15:val="{D1F55232-F285-4C46-92E4-03D2507D3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a4">
    <w:name w:val="Table Grid"/>
    <w:basedOn w:val="a1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autoRedefine/>
    <w:uiPriority w:val="99"/>
    <w:unhideWhenUsed/>
    <w:qFormat/>
    <w:rPr>
      <w:rFonts w:eastAsia="Times New Roman"/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styleId="a5">
    <w:name w:val="line number"/>
    <w:basedOn w:val="a0"/>
    <w:rsid w:val="002271DD"/>
  </w:style>
  <w:style w:type="paragraph" w:styleId="a6">
    <w:name w:val="header"/>
    <w:basedOn w:val="a"/>
    <w:link w:val="a7"/>
    <w:rsid w:val="001B7F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1B7FE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30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35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胖胖法式小面包</dc:creator>
  <cp:lastModifiedBy>玉荣 杨</cp:lastModifiedBy>
  <cp:revision>5</cp:revision>
  <cp:lastPrinted>2025-03-25T12:44:00Z</cp:lastPrinted>
  <dcterms:created xsi:type="dcterms:W3CDTF">2025-05-17T02:26:00Z</dcterms:created>
  <dcterms:modified xsi:type="dcterms:W3CDTF">2025-05-17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7BC008AF13A44988F92B5F4F02E5F2C_13</vt:lpwstr>
  </property>
  <property fmtid="{D5CDD505-2E9C-101B-9397-08002B2CF9AE}" pid="4" name="KSOTemplateDocerSaveRecord">
    <vt:lpwstr>eyJoZGlkIjoiNzVjNzE5Mzc1ODlmODc3MzE2ZDljMDBlOTE4YzhjYzEiLCJ1c2VySWQiOiI0MDM4NzcyMzMifQ==</vt:lpwstr>
  </property>
</Properties>
</file>